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09D9E" w14:textId="77777777" w:rsidR="008E7888" w:rsidRPr="00962F22" w:rsidRDefault="00962F22">
      <w:pPr>
        <w:rPr>
          <w:rFonts w:ascii="Times New Roman" w:hAnsi="Times New Roman" w:cs="Times New Roman"/>
          <w:b/>
          <w:lang w:val="de-CH"/>
        </w:rPr>
      </w:pPr>
      <w:proofErr w:type="spellStart"/>
      <w:r w:rsidRPr="00962F22">
        <w:rPr>
          <w:rFonts w:ascii="Times New Roman" w:hAnsi="Times New Roman" w:cs="Times New Roman"/>
          <w:b/>
          <w:lang w:val="de-CH"/>
        </w:rPr>
        <w:t>Supplementary</w:t>
      </w:r>
      <w:proofErr w:type="spellEnd"/>
      <w:r w:rsidRPr="00962F22">
        <w:rPr>
          <w:rFonts w:ascii="Times New Roman" w:hAnsi="Times New Roman" w:cs="Times New Roman"/>
          <w:b/>
          <w:lang w:val="de-CH"/>
        </w:rPr>
        <w:t xml:space="preserve"> </w:t>
      </w:r>
      <w:proofErr w:type="spellStart"/>
      <w:r w:rsidRPr="00962F22">
        <w:rPr>
          <w:rFonts w:ascii="Times New Roman" w:hAnsi="Times New Roman" w:cs="Times New Roman"/>
          <w:b/>
          <w:lang w:val="de-CH"/>
        </w:rPr>
        <w:t>table</w:t>
      </w:r>
      <w:proofErr w:type="spellEnd"/>
    </w:p>
    <w:p w14:paraId="5FBB98B4" w14:textId="77777777" w:rsidR="00962F22" w:rsidRPr="00962F22" w:rsidRDefault="00962F22">
      <w:pPr>
        <w:rPr>
          <w:rFonts w:ascii="Times New Roman" w:hAnsi="Times New Roman" w:cs="Times New Roman"/>
          <w:lang w:val="de-CH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5"/>
        <w:gridCol w:w="4521"/>
      </w:tblGrid>
      <w:tr w:rsidR="00962F22" w:rsidRPr="00962F22" w14:paraId="707D1BB4" w14:textId="77777777" w:rsidTr="000C7D40">
        <w:tc>
          <w:tcPr>
            <w:tcW w:w="4603" w:type="dxa"/>
          </w:tcPr>
          <w:p w14:paraId="3ADE1738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962F22">
              <w:rPr>
                <w:rFonts w:ascii="Times New Roman" w:hAnsi="Times New Roman" w:cs="Times New Roman"/>
                <w:b/>
                <w:color w:val="000000"/>
                <w:lang w:eastAsia="de-DE"/>
              </w:rPr>
              <w:t>Pathogen</w:t>
            </w:r>
            <w:proofErr w:type="spellEnd"/>
            <w:r w:rsidRPr="00962F22">
              <w:rPr>
                <w:rFonts w:ascii="Times New Roman" w:hAnsi="Times New Roman" w:cs="Times New Roman"/>
                <w:b/>
                <w:color w:val="000000"/>
                <w:lang w:eastAsia="de-DE"/>
              </w:rPr>
              <w:t xml:space="preserve"> (in </w:t>
            </w:r>
            <w:proofErr w:type="spellStart"/>
            <w:r w:rsidRPr="00962F22">
              <w:rPr>
                <w:rFonts w:ascii="Times New Roman" w:hAnsi="Times New Roman" w:cs="Times New Roman"/>
                <w:b/>
                <w:color w:val="000000"/>
                <w:lang w:eastAsia="de-DE"/>
              </w:rPr>
              <w:t>alphabetical</w:t>
            </w:r>
            <w:proofErr w:type="spellEnd"/>
            <w:r w:rsidRPr="00962F22">
              <w:rPr>
                <w:rFonts w:ascii="Times New Roman" w:hAnsi="Times New Roman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962F22">
              <w:rPr>
                <w:rFonts w:ascii="Times New Roman" w:hAnsi="Times New Roman" w:cs="Times New Roman"/>
                <w:b/>
                <w:color w:val="000000"/>
                <w:lang w:eastAsia="de-DE"/>
              </w:rPr>
              <w:t>order</w:t>
            </w:r>
            <w:proofErr w:type="spellEnd"/>
            <w:r w:rsidRPr="00962F22">
              <w:rPr>
                <w:rFonts w:ascii="Times New Roman" w:hAnsi="Times New Roman" w:cs="Times New Roman"/>
                <w:b/>
                <w:color w:val="000000"/>
                <w:lang w:eastAsia="de-DE"/>
              </w:rPr>
              <w:t>)</w:t>
            </w:r>
          </w:p>
        </w:tc>
        <w:tc>
          <w:tcPr>
            <w:tcW w:w="4603" w:type="dxa"/>
          </w:tcPr>
          <w:p w14:paraId="752D9369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962F22">
              <w:rPr>
                <w:rFonts w:ascii="Times New Roman" w:hAnsi="Times New Roman" w:cs="Times New Roman"/>
                <w:b/>
                <w:color w:val="000000"/>
                <w:lang w:eastAsia="de-DE"/>
              </w:rPr>
              <w:t>Number</w:t>
            </w:r>
            <w:proofErr w:type="spellEnd"/>
            <w:r w:rsidRPr="00962F22">
              <w:rPr>
                <w:rFonts w:ascii="Times New Roman" w:hAnsi="Times New Roman" w:cs="Times New Roman"/>
                <w:b/>
                <w:color w:val="000000"/>
                <w:lang w:eastAsia="de-DE"/>
              </w:rPr>
              <w:t xml:space="preserve"> of patients</w:t>
            </w:r>
          </w:p>
        </w:tc>
      </w:tr>
      <w:tr w:rsidR="00962F22" w:rsidRPr="00962F22" w14:paraId="3878C96B" w14:textId="77777777" w:rsidTr="000C7D40">
        <w:tc>
          <w:tcPr>
            <w:tcW w:w="4603" w:type="dxa"/>
          </w:tcPr>
          <w:p w14:paraId="0A9CAC46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Bacteroides</w:t>
            </w:r>
            <w:proofErr w:type="spellEnd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fragilis</w:t>
            </w:r>
            <w:proofErr w:type="spellEnd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</w:p>
        </w:tc>
        <w:tc>
          <w:tcPr>
            <w:tcW w:w="4603" w:type="dxa"/>
          </w:tcPr>
          <w:p w14:paraId="3789B1DA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962F22" w:rsidRPr="00962F22" w14:paraId="62C35675" w14:textId="77777777" w:rsidTr="000C7D40">
        <w:tc>
          <w:tcPr>
            <w:tcW w:w="4603" w:type="dxa"/>
          </w:tcPr>
          <w:p w14:paraId="0CD3E3D1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Citrobacter</w:t>
            </w:r>
            <w:proofErr w:type="spellEnd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spp</w:t>
            </w:r>
            <w:proofErr w:type="spellEnd"/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4603" w:type="dxa"/>
          </w:tcPr>
          <w:p w14:paraId="37D78984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962F22" w:rsidRPr="00962F22" w14:paraId="5AA1896F" w14:textId="77777777" w:rsidTr="000C7D40">
        <w:tc>
          <w:tcPr>
            <w:tcW w:w="4603" w:type="dxa"/>
          </w:tcPr>
          <w:p w14:paraId="7AD8A79C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color w:val="000000"/>
                <w:lang w:eastAsia="de-DE"/>
              </w:rPr>
            </w:pPr>
            <w:proofErr w:type="spellStart"/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Coagulase-negative</w:t>
            </w:r>
            <w:proofErr w:type="spellEnd"/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staphylococci</w:t>
            </w:r>
            <w:proofErr w:type="spellEnd"/>
          </w:p>
        </w:tc>
        <w:tc>
          <w:tcPr>
            <w:tcW w:w="4603" w:type="dxa"/>
          </w:tcPr>
          <w:p w14:paraId="64A2F518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18</w:t>
            </w:r>
          </w:p>
        </w:tc>
      </w:tr>
      <w:tr w:rsidR="00962F22" w:rsidRPr="00962F22" w14:paraId="7384B09A" w14:textId="77777777" w:rsidTr="000C7D40">
        <w:tc>
          <w:tcPr>
            <w:tcW w:w="4603" w:type="dxa"/>
          </w:tcPr>
          <w:p w14:paraId="022260DD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Eggerthella</w:t>
            </w:r>
            <w:proofErr w:type="spellEnd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lenta</w:t>
            </w:r>
            <w:proofErr w:type="spellEnd"/>
          </w:p>
        </w:tc>
        <w:tc>
          <w:tcPr>
            <w:tcW w:w="4603" w:type="dxa"/>
          </w:tcPr>
          <w:p w14:paraId="7BEAA339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962F22" w:rsidRPr="00962F22" w14:paraId="412BF482" w14:textId="77777777" w:rsidTr="000C7D40">
        <w:tc>
          <w:tcPr>
            <w:tcW w:w="4603" w:type="dxa"/>
          </w:tcPr>
          <w:p w14:paraId="4477EE45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Enteroccus</w:t>
            </w:r>
            <w:proofErr w:type="spellEnd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faecalis</w:t>
            </w:r>
            <w:proofErr w:type="spellEnd"/>
          </w:p>
        </w:tc>
        <w:tc>
          <w:tcPr>
            <w:tcW w:w="4603" w:type="dxa"/>
          </w:tcPr>
          <w:p w14:paraId="47FC9D50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962F22" w:rsidRPr="00962F22" w14:paraId="4D543ADF" w14:textId="77777777" w:rsidTr="000C7D40">
        <w:tc>
          <w:tcPr>
            <w:tcW w:w="4603" w:type="dxa"/>
          </w:tcPr>
          <w:p w14:paraId="4E4FEF06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Enterococcus</w:t>
            </w:r>
            <w:proofErr w:type="spellEnd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feacium</w:t>
            </w:r>
            <w:proofErr w:type="spellEnd"/>
          </w:p>
        </w:tc>
        <w:tc>
          <w:tcPr>
            <w:tcW w:w="4603" w:type="dxa"/>
          </w:tcPr>
          <w:p w14:paraId="6B91A42D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962F22" w:rsidRPr="00962F22" w14:paraId="3B9B6A2C" w14:textId="77777777" w:rsidTr="000C7D40">
        <w:tc>
          <w:tcPr>
            <w:tcW w:w="4603" w:type="dxa"/>
          </w:tcPr>
          <w:p w14:paraId="336365D6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Enterobacter</w:t>
            </w:r>
            <w:proofErr w:type="spellEnd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cloacae</w:t>
            </w:r>
            <w:proofErr w:type="spellEnd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</w:p>
        </w:tc>
        <w:tc>
          <w:tcPr>
            <w:tcW w:w="4603" w:type="dxa"/>
          </w:tcPr>
          <w:p w14:paraId="0746A101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962F22" w:rsidRPr="00962F22" w14:paraId="562BBA1D" w14:textId="77777777" w:rsidTr="000C7D40">
        <w:tc>
          <w:tcPr>
            <w:tcW w:w="4603" w:type="dxa"/>
          </w:tcPr>
          <w:p w14:paraId="5444E669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i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Escherichia coli</w:t>
            </w:r>
          </w:p>
        </w:tc>
        <w:tc>
          <w:tcPr>
            <w:tcW w:w="4603" w:type="dxa"/>
          </w:tcPr>
          <w:p w14:paraId="72482E79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18</w:t>
            </w:r>
          </w:p>
        </w:tc>
      </w:tr>
      <w:tr w:rsidR="00962F22" w:rsidRPr="00962F22" w14:paraId="0DB6AEE0" w14:textId="77777777" w:rsidTr="000C7D40">
        <w:tc>
          <w:tcPr>
            <w:tcW w:w="4603" w:type="dxa"/>
          </w:tcPr>
          <w:p w14:paraId="668FC293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Klebsiella</w:t>
            </w:r>
            <w:proofErr w:type="spellEnd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oxytoca</w:t>
            </w:r>
            <w:proofErr w:type="spellEnd"/>
          </w:p>
        </w:tc>
        <w:tc>
          <w:tcPr>
            <w:tcW w:w="4603" w:type="dxa"/>
          </w:tcPr>
          <w:p w14:paraId="34286BA7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962F22" w:rsidRPr="00962F22" w14:paraId="7454FC1F" w14:textId="77777777" w:rsidTr="000C7D40">
        <w:tc>
          <w:tcPr>
            <w:tcW w:w="4603" w:type="dxa"/>
          </w:tcPr>
          <w:p w14:paraId="345F8C9C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Klebsiella</w:t>
            </w:r>
            <w:proofErr w:type="spellEnd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pneumoniae</w:t>
            </w:r>
            <w:proofErr w:type="spellEnd"/>
          </w:p>
        </w:tc>
        <w:tc>
          <w:tcPr>
            <w:tcW w:w="4603" w:type="dxa"/>
          </w:tcPr>
          <w:p w14:paraId="50A21037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962F22" w:rsidRPr="00962F22" w14:paraId="58D39999" w14:textId="77777777" w:rsidTr="000C7D40">
        <w:tc>
          <w:tcPr>
            <w:tcW w:w="4603" w:type="dxa"/>
          </w:tcPr>
          <w:p w14:paraId="7B5931E9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i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Proteus mirabilis</w:t>
            </w:r>
          </w:p>
        </w:tc>
        <w:tc>
          <w:tcPr>
            <w:tcW w:w="4603" w:type="dxa"/>
          </w:tcPr>
          <w:p w14:paraId="27DCB334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962F22" w:rsidRPr="00962F22" w14:paraId="2176DD2F" w14:textId="77777777" w:rsidTr="000C7D40">
        <w:tc>
          <w:tcPr>
            <w:tcW w:w="4603" w:type="dxa"/>
          </w:tcPr>
          <w:p w14:paraId="48B855E7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Serratia</w:t>
            </w:r>
            <w:proofErr w:type="spellEnd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marcescens</w:t>
            </w:r>
            <w:proofErr w:type="spellEnd"/>
          </w:p>
        </w:tc>
        <w:tc>
          <w:tcPr>
            <w:tcW w:w="4603" w:type="dxa"/>
          </w:tcPr>
          <w:p w14:paraId="62C45828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962F22" w:rsidRPr="00962F22" w14:paraId="36901821" w14:textId="77777777" w:rsidTr="000C7D40">
        <w:tc>
          <w:tcPr>
            <w:tcW w:w="4603" w:type="dxa"/>
          </w:tcPr>
          <w:p w14:paraId="68102811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i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 xml:space="preserve">Staphylococcus aureus </w:t>
            </w:r>
          </w:p>
        </w:tc>
        <w:tc>
          <w:tcPr>
            <w:tcW w:w="4603" w:type="dxa"/>
          </w:tcPr>
          <w:p w14:paraId="4EDE05C4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962F22" w:rsidRPr="00962F22" w14:paraId="25F1EBF0" w14:textId="77777777" w:rsidTr="000C7D40">
        <w:tc>
          <w:tcPr>
            <w:tcW w:w="4603" w:type="dxa"/>
          </w:tcPr>
          <w:p w14:paraId="50FA815B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i/>
                <w:color w:val="000000"/>
                <w:lang w:eastAsia="de-DE"/>
              </w:rPr>
              <w:t>Streptococcus</w:t>
            </w:r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spp</w:t>
            </w:r>
            <w:proofErr w:type="spellEnd"/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4603" w:type="dxa"/>
          </w:tcPr>
          <w:p w14:paraId="354151F5" w14:textId="77777777" w:rsidR="00962F22" w:rsidRPr="00962F22" w:rsidRDefault="00962F22" w:rsidP="000C7D40">
            <w:pPr>
              <w:jc w:val="both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962F22">
              <w:rPr>
                <w:rFonts w:ascii="Times New Roman" w:hAnsi="Times New Roman" w:cs="Times New Roman"/>
                <w:color w:val="000000"/>
                <w:lang w:eastAsia="de-DE"/>
              </w:rPr>
              <w:t>2</w:t>
            </w:r>
          </w:p>
        </w:tc>
      </w:tr>
    </w:tbl>
    <w:p w14:paraId="4CF5180D" w14:textId="77777777" w:rsidR="00962F22" w:rsidRPr="00962F22" w:rsidRDefault="00962F22">
      <w:pPr>
        <w:rPr>
          <w:rFonts w:ascii="Times New Roman" w:hAnsi="Times New Roman" w:cs="Times New Roman"/>
          <w:lang w:val="de-CH"/>
        </w:rPr>
      </w:pPr>
    </w:p>
    <w:p w14:paraId="71A87799" w14:textId="77777777" w:rsidR="00962F22" w:rsidRPr="00962F22" w:rsidRDefault="00962F22">
      <w:pPr>
        <w:rPr>
          <w:rFonts w:ascii="Times New Roman" w:hAnsi="Times New Roman" w:cs="Times New Roman"/>
          <w:lang w:val="en-US"/>
        </w:rPr>
      </w:pPr>
      <w:r w:rsidRPr="00962F22">
        <w:rPr>
          <w:rFonts w:ascii="Times New Roman" w:hAnsi="Times New Roman" w:cs="Times New Roman"/>
          <w:lang w:val="en-US"/>
        </w:rPr>
        <w:t xml:space="preserve">Pathogens detected in addition to </w:t>
      </w:r>
      <w:r w:rsidRPr="00962F22">
        <w:rPr>
          <w:rFonts w:ascii="Times New Roman" w:hAnsi="Times New Roman" w:cs="Times New Roman"/>
          <w:i/>
          <w:lang w:val="en-US"/>
        </w:rPr>
        <w:t>Pseudomonas aeruginosa</w:t>
      </w:r>
      <w:r w:rsidRPr="00962F22">
        <w:rPr>
          <w:rFonts w:ascii="Times New Roman" w:hAnsi="Times New Roman" w:cs="Times New Roman"/>
          <w:lang w:val="en-US"/>
        </w:rPr>
        <w:t xml:space="preserve"> in 70 patients with </w:t>
      </w:r>
      <w:proofErr w:type="spellStart"/>
      <w:r w:rsidRPr="00962F22">
        <w:rPr>
          <w:rFonts w:ascii="Times New Roman" w:hAnsi="Times New Roman" w:cs="Times New Roman"/>
          <w:lang w:val="en-US"/>
        </w:rPr>
        <w:t>polymicrobial</w:t>
      </w:r>
      <w:proofErr w:type="spellEnd"/>
      <w:r w:rsidRPr="00962F22">
        <w:rPr>
          <w:rFonts w:ascii="Times New Roman" w:hAnsi="Times New Roman" w:cs="Times New Roman"/>
          <w:lang w:val="en-US"/>
        </w:rPr>
        <w:t xml:space="preserve"> bacteremia.</w:t>
      </w:r>
      <w:bookmarkStart w:id="0" w:name="_GoBack"/>
      <w:bookmarkEnd w:id="0"/>
    </w:p>
    <w:sectPr w:rsidR="00962F22" w:rsidRPr="00962F22" w:rsidSect="00E0229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F22"/>
    <w:rsid w:val="000005C7"/>
    <w:rsid w:val="00003CE4"/>
    <w:rsid w:val="0000524D"/>
    <w:rsid w:val="00011A46"/>
    <w:rsid w:val="0001232D"/>
    <w:rsid w:val="000346A6"/>
    <w:rsid w:val="00075F0F"/>
    <w:rsid w:val="00082287"/>
    <w:rsid w:val="000A2488"/>
    <w:rsid w:val="000A2B2C"/>
    <w:rsid w:val="000B552E"/>
    <w:rsid w:val="000D673E"/>
    <w:rsid w:val="0012396A"/>
    <w:rsid w:val="00126099"/>
    <w:rsid w:val="00155103"/>
    <w:rsid w:val="001A0353"/>
    <w:rsid w:val="001A6011"/>
    <w:rsid w:val="001D0C5D"/>
    <w:rsid w:val="00246DCD"/>
    <w:rsid w:val="002470C9"/>
    <w:rsid w:val="00251787"/>
    <w:rsid w:val="002846A6"/>
    <w:rsid w:val="00293D43"/>
    <w:rsid w:val="002D5A03"/>
    <w:rsid w:val="002D5CAA"/>
    <w:rsid w:val="002E2D73"/>
    <w:rsid w:val="00313D60"/>
    <w:rsid w:val="00332CAD"/>
    <w:rsid w:val="0034283E"/>
    <w:rsid w:val="0036024B"/>
    <w:rsid w:val="00367388"/>
    <w:rsid w:val="0037235C"/>
    <w:rsid w:val="0038649F"/>
    <w:rsid w:val="003B2344"/>
    <w:rsid w:val="003B4E35"/>
    <w:rsid w:val="003B6370"/>
    <w:rsid w:val="003C33C8"/>
    <w:rsid w:val="00412284"/>
    <w:rsid w:val="004138D8"/>
    <w:rsid w:val="00421C23"/>
    <w:rsid w:val="00424A7A"/>
    <w:rsid w:val="004250FF"/>
    <w:rsid w:val="004551E2"/>
    <w:rsid w:val="0045677D"/>
    <w:rsid w:val="0049099C"/>
    <w:rsid w:val="0049504D"/>
    <w:rsid w:val="004C60E0"/>
    <w:rsid w:val="004D3EE9"/>
    <w:rsid w:val="004E36D3"/>
    <w:rsid w:val="00512EC4"/>
    <w:rsid w:val="005229AB"/>
    <w:rsid w:val="005467DE"/>
    <w:rsid w:val="005773F8"/>
    <w:rsid w:val="005B6417"/>
    <w:rsid w:val="005E5209"/>
    <w:rsid w:val="005F08DC"/>
    <w:rsid w:val="00671FA2"/>
    <w:rsid w:val="00692656"/>
    <w:rsid w:val="006945A8"/>
    <w:rsid w:val="006A01DD"/>
    <w:rsid w:val="006B0476"/>
    <w:rsid w:val="006C0F38"/>
    <w:rsid w:val="006C56A9"/>
    <w:rsid w:val="006D3453"/>
    <w:rsid w:val="006E6DD8"/>
    <w:rsid w:val="00712DC6"/>
    <w:rsid w:val="007165F5"/>
    <w:rsid w:val="00717534"/>
    <w:rsid w:val="00725478"/>
    <w:rsid w:val="007256D4"/>
    <w:rsid w:val="007264E5"/>
    <w:rsid w:val="00752828"/>
    <w:rsid w:val="00760B08"/>
    <w:rsid w:val="00762575"/>
    <w:rsid w:val="00770095"/>
    <w:rsid w:val="00791B6B"/>
    <w:rsid w:val="007B5F5F"/>
    <w:rsid w:val="007C489B"/>
    <w:rsid w:val="007F64A4"/>
    <w:rsid w:val="00840A43"/>
    <w:rsid w:val="00852A0A"/>
    <w:rsid w:val="00872246"/>
    <w:rsid w:val="0087298F"/>
    <w:rsid w:val="00873432"/>
    <w:rsid w:val="008C12B6"/>
    <w:rsid w:val="008C2871"/>
    <w:rsid w:val="00947CA4"/>
    <w:rsid w:val="00957674"/>
    <w:rsid w:val="00962849"/>
    <w:rsid w:val="00962F22"/>
    <w:rsid w:val="009A6EFB"/>
    <w:rsid w:val="009A787A"/>
    <w:rsid w:val="00A13B0E"/>
    <w:rsid w:val="00A213D7"/>
    <w:rsid w:val="00A377BB"/>
    <w:rsid w:val="00A416F5"/>
    <w:rsid w:val="00A52816"/>
    <w:rsid w:val="00AA453F"/>
    <w:rsid w:val="00AC66A9"/>
    <w:rsid w:val="00AD618C"/>
    <w:rsid w:val="00AE39D5"/>
    <w:rsid w:val="00AF5E21"/>
    <w:rsid w:val="00B25BEF"/>
    <w:rsid w:val="00B26D28"/>
    <w:rsid w:val="00B930F3"/>
    <w:rsid w:val="00BC21D9"/>
    <w:rsid w:val="00BC3018"/>
    <w:rsid w:val="00BE1CA6"/>
    <w:rsid w:val="00BE6617"/>
    <w:rsid w:val="00C058B7"/>
    <w:rsid w:val="00C5489E"/>
    <w:rsid w:val="00C61428"/>
    <w:rsid w:val="00C86B5D"/>
    <w:rsid w:val="00CD452A"/>
    <w:rsid w:val="00CE0A8F"/>
    <w:rsid w:val="00CE0E61"/>
    <w:rsid w:val="00CF4644"/>
    <w:rsid w:val="00D018EC"/>
    <w:rsid w:val="00D01E4F"/>
    <w:rsid w:val="00D426A4"/>
    <w:rsid w:val="00D442B2"/>
    <w:rsid w:val="00D62976"/>
    <w:rsid w:val="00D71B41"/>
    <w:rsid w:val="00D80BDA"/>
    <w:rsid w:val="00D95052"/>
    <w:rsid w:val="00DA5670"/>
    <w:rsid w:val="00DD116A"/>
    <w:rsid w:val="00E01C56"/>
    <w:rsid w:val="00E02294"/>
    <w:rsid w:val="00E70DA9"/>
    <w:rsid w:val="00E903D9"/>
    <w:rsid w:val="00E914FE"/>
    <w:rsid w:val="00EA4CE5"/>
    <w:rsid w:val="00EA7A49"/>
    <w:rsid w:val="00EB4F1C"/>
    <w:rsid w:val="00EC315C"/>
    <w:rsid w:val="00EE3AC2"/>
    <w:rsid w:val="00EF73F8"/>
    <w:rsid w:val="00F032B9"/>
    <w:rsid w:val="00F27E6E"/>
    <w:rsid w:val="00F413D1"/>
    <w:rsid w:val="00F7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F5A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2F22"/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3</Characters>
  <Application>Microsoft Macintosh Word</Application>
  <DocSecurity>0</DocSecurity>
  <Lines>3</Lines>
  <Paragraphs>1</Paragraphs>
  <ScaleCrop>false</ScaleCrop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schudin Sutter</dc:creator>
  <cp:keywords/>
  <dc:description/>
  <cp:lastModifiedBy>Sarah Tschudin Sutter</cp:lastModifiedBy>
  <cp:revision>1</cp:revision>
  <dcterms:created xsi:type="dcterms:W3CDTF">2018-05-21T08:04:00Z</dcterms:created>
  <dcterms:modified xsi:type="dcterms:W3CDTF">2018-05-21T08:05:00Z</dcterms:modified>
</cp:coreProperties>
</file>